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3F1E7" w14:textId="075DC905" w:rsidR="00F069C0" w:rsidRPr="0042255D" w:rsidRDefault="00F069C0" w:rsidP="00F069C0">
      <w:pPr>
        <w:rPr>
          <w:sz w:val="22"/>
          <w:szCs w:val="22"/>
        </w:rPr>
      </w:pPr>
    </w:p>
    <w:tbl>
      <w:tblPr>
        <w:tblW w:w="8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1701"/>
        <w:gridCol w:w="1701"/>
        <w:gridCol w:w="2126"/>
        <w:gridCol w:w="1559"/>
      </w:tblGrid>
      <w:tr w:rsidR="00F069C0" w:rsidRPr="007A4B41" w14:paraId="274AE79D" w14:textId="77777777" w:rsidTr="00C17407">
        <w:trPr>
          <w:trHeight w:val="991"/>
        </w:trPr>
        <w:tc>
          <w:tcPr>
            <w:tcW w:w="1496" w:type="dxa"/>
            <w:shd w:val="clear" w:color="auto" w:fill="auto"/>
            <w:vAlign w:val="center"/>
            <w:hideMark/>
          </w:tcPr>
          <w:p w14:paraId="31B42B32" w14:textId="77777777" w:rsidR="00F069C0" w:rsidRPr="007A4B41" w:rsidRDefault="00F069C0" w:rsidP="00C174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tudy </w:t>
            </w:r>
            <w:r w:rsidRPr="007A4B41">
              <w:rPr>
                <w:rFonts w:ascii="Calibri" w:hAnsi="Calibri" w:cs="Calibri"/>
                <w:color w:val="000000"/>
              </w:rPr>
              <w:t>block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7E9F5CD" w14:textId="19794E3C" w:rsidR="00F069C0" w:rsidRPr="007A4B41" w:rsidRDefault="00C17407" w:rsidP="00C174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F069C0" w:rsidRPr="007A4B41">
              <w:rPr>
                <w:rFonts w:ascii="Calibri" w:hAnsi="Calibri" w:cs="Calibri"/>
                <w:color w:val="000000"/>
              </w:rPr>
              <w:t xml:space="preserve">rue </w:t>
            </w:r>
            <w:r>
              <w:rPr>
                <w:rFonts w:ascii="Calibri" w:hAnsi="Calibri" w:cs="Calibri"/>
                <w:color w:val="000000"/>
              </w:rPr>
              <w:t>C</w:t>
            </w:r>
            <w:r w:rsidR="00F069C0" w:rsidRPr="007A4B41">
              <w:rPr>
                <w:rFonts w:ascii="Calibri" w:hAnsi="Calibri" w:cs="Calibri"/>
                <w:color w:val="000000"/>
              </w:rPr>
              <w:t>ontrol</w:t>
            </w:r>
            <w:r w:rsidR="00F069C0">
              <w:rPr>
                <w:rFonts w:ascii="Calibri" w:hAnsi="Calibri" w:cs="Calibri"/>
                <w:color w:val="000000"/>
              </w:rPr>
              <w:t xml:space="preserve"> arm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87B51B" w14:textId="32018B42" w:rsidR="00F069C0" w:rsidRPr="007A4B41" w:rsidRDefault="00C17407" w:rsidP="00C174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treated</w:t>
            </w:r>
            <w:r w:rsidR="00F069C0">
              <w:rPr>
                <w:rFonts w:ascii="Calibri" w:hAnsi="Calibri" w:cs="Calibri"/>
                <w:color w:val="000000"/>
              </w:rPr>
              <w:t xml:space="preserve"> arm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23B9B69" w14:textId="354D539C" w:rsidR="00F069C0" w:rsidRPr="007A4B41" w:rsidRDefault="00C17407" w:rsidP="00C17407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F069C0" w:rsidRPr="007A4B41">
              <w:rPr>
                <w:rFonts w:ascii="Calibri" w:hAnsi="Calibri" w:cs="Calibri"/>
                <w:color w:val="000000"/>
              </w:rPr>
              <w:t>heromone + insecticide arm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C5D361" w14:textId="77777777" w:rsidR="00F069C0" w:rsidRPr="007A4B41" w:rsidRDefault="00F069C0" w:rsidP="00C17407">
            <w:pPr>
              <w:jc w:val="center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Total</w:t>
            </w:r>
            <w:r>
              <w:rPr>
                <w:rFonts w:ascii="Calibri" w:hAnsi="Calibri" w:cs="Calibri"/>
                <w:color w:val="000000"/>
              </w:rPr>
              <w:t xml:space="preserve"> households</w:t>
            </w:r>
          </w:p>
        </w:tc>
      </w:tr>
      <w:tr w:rsidR="00F069C0" w:rsidRPr="007A4B41" w14:paraId="1D592A73" w14:textId="77777777" w:rsidTr="007365BC">
        <w:trPr>
          <w:trHeight w:val="320"/>
        </w:trPr>
        <w:tc>
          <w:tcPr>
            <w:tcW w:w="3197" w:type="dxa"/>
            <w:gridSpan w:val="2"/>
            <w:shd w:val="clear" w:color="auto" w:fill="auto"/>
            <w:noWrap/>
            <w:vAlign w:val="bottom"/>
            <w:hideMark/>
          </w:tcPr>
          <w:p w14:paraId="7FA42E6C" w14:textId="77777777" w:rsidR="00F069C0" w:rsidRPr="007A4B41" w:rsidRDefault="00F069C0" w:rsidP="00D86015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A4B41">
              <w:rPr>
                <w:rFonts w:ascii="Calibri" w:hAnsi="Calibri" w:cs="Calibri"/>
                <w:b/>
                <w:bCs/>
                <w:color w:val="000000"/>
              </w:rPr>
              <w:t>pre-interven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95F4DF" w14:textId="77777777" w:rsidR="00F069C0" w:rsidRPr="007A4B41" w:rsidRDefault="00F069C0" w:rsidP="00D86015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BDFF0CC" w14:textId="77777777" w:rsidR="00F069C0" w:rsidRPr="007A4B41" w:rsidRDefault="00F069C0" w:rsidP="00D86015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257729" w14:textId="77777777" w:rsidR="00F069C0" w:rsidRPr="007A4B41" w:rsidRDefault="00F069C0" w:rsidP="00D86015">
            <w:pPr>
              <w:rPr>
                <w:sz w:val="20"/>
                <w:szCs w:val="20"/>
              </w:rPr>
            </w:pPr>
          </w:p>
        </w:tc>
      </w:tr>
      <w:tr w:rsidR="007365BC" w:rsidRPr="007A4B41" w14:paraId="44CB4122" w14:textId="77777777" w:rsidTr="007365BC">
        <w:trPr>
          <w:trHeight w:val="320"/>
        </w:trPr>
        <w:tc>
          <w:tcPr>
            <w:tcW w:w="4898" w:type="dxa"/>
            <w:gridSpan w:val="3"/>
            <w:shd w:val="clear" w:color="auto" w:fill="auto"/>
            <w:noWrap/>
            <w:vAlign w:val="bottom"/>
          </w:tcPr>
          <w:p w14:paraId="79783FD1" w14:textId="5FFAC0E1" w:rsidR="007365BC" w:rsidRPr="007A4B41" w:rsidRDefault="007365BC" w:rsidP="007365BC">
            <w:pPr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 xml:space="preserve">round </w:t>
            </w:r>
            <w:r>
              <w:rPr>
                <w:rFonts w:ascii="Calibri" w:hAnsi="Calibri" w:cs="Calibri"/>
                <w:color w:val="000000"/>
              </w:rPr>
              <w:t>1</w:t>
            </w:r>
            <w:r w:rsidRPr="007A4B41">
              <w:rPr>
                <w:rFonts w:ascii="Calibri" w:hAnsi="Calibri" w:cs="Calibri"/>
                <w:color w:val="000000"/>
              </w:rPr>
              <w:t xml:space="preserve"> (</w:t>
            </w:r>
            <w:r w:rsidR="009B4371">
              <w:rPr>
                <w:rFonts w:ascii="Calibri" w:hAnsi="Calibri" w:cs="Calibri"/>
                <w:color w:val="000000"/>
              </w:rPr>
              <w:t>~</w:t>
            </w:r>
            <w:r w:rsidR="009B4371" w:rsidRPr="009B4371">
              <w:rPr>
                <w:rFonts w:ascii="Calibri" w:hAnsi="Calibri" w:cs="Calibri"/>
                <w:color w:val="000000" w:themeColor="text1"/>
              </w:rPr>
              <w:t>106</w:t>
            </w:r>
            <w:r w:rsidRPr="009B4371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007A4B41">
              <w:rPr>
                <w:rFonts w:ascii="Calibri" w:hAnsi="Calibri" w:cs="Calibri"/>
                <w:color w:val="000000"/>
              </w:rPr>
              <w:t>days p</w:t>
            </w:r>
            <w:r>
              <w:rPr>
                <w:rFonts w:ascii="Calibri" w:hAnsi="Calibri" w:cs="Calibri"/>
                <w:color w:val="000000"/>
              </w:rPr>
              <w:t>re-</w:t>
            </w:r>
            <w:r w:rsidRPr="007A4B41">
              <w:rPr>
                <w:rFonts w:ascii="Calibri" w:hAnsi="Calibri" w:cs="Calibri"/>
                <w:color w:val="000000"/>
              </w:rPr>
              <w:t>intervention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5352DDD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2D315B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365BC" w:rsidRPr="007A4B41" w14:paraId="61CF3A3F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0BE4D5B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AA4BCA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2A52E8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BB8168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606353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7365BC" w:rsidRPr="007A4B41" w14:paraId="048C1319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5FA6D95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4AE025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85BE4F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E2D8DA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A622A6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7365BC" w:rsidRPr="007A4B41" w14:paraId="25F58DB3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CC562ED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70E475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F9257D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1FDCBD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2641E92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7365BC" w:rsidRPr="007A4B41" w14:paraId="3FAB66D4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5849CA84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EB1687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CBF416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55FCEEC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923941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7365BC" w:rsidRPr="007A4B41" w14:paraId="3EDE38D9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D94A25E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25B156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110B21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E4D77D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2BC2D6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45</w:t>
            </w:r>
          </w:p>
        </w:tc>
      </w:tr>
      <w:tr w:rsidR="007365BC" w:rsidRPr="007A4B41" w14:paraId="6B5F51A0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E37C401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675F22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B99675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CDF120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A844AB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7365BC" w:rsidRPr="007A4B41" w14:paraId="0FE0C912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2CB4A8E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F804ED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E1BBAF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E9FC45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7FB8CA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7365BC" w:rsidRPr="007A4B41" w14:paraId="34581DAB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D8E670B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13F0FB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109ACF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0FD7F0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DBB269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7365BC" w:rsidRPr="007A4B41" w14:paraId="1822E749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3770A74" w14:textId="77777777" w:rsidR="007365BC" w:rsidRPr="007A4B41" w:rsidRDefault="007365BC" w:rsidP="007365BC">
            <w:pPr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Subtotal</w:t>
            </w:r>
            <w:r>
              <w:rPr>
                <w:rFonts w:ascii="Calibri" w:hAnsi="Calibri" w:cs="Calibri"/>
                <w:color w:val="000000"/>
              </w:rPr>
              <w:t xml:space="preserve"> trap nigh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D8DC1A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80DB17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61CEC2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45B44F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20</w:t>
            </w:r>
          </w:p>
        </w:tc>
      </w:tr>
      <w:tr w:rsidR="007365BC" w:rsidRPr="007A4B41" w14:paraId="46ACCC6E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E0F91EC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5DB945" w14:textId="77777777" w:rsidR="007365BC" w:rsidRPr="007A4B41" w:rsidRDefault="007365BC" w:rsidP="007365B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9937D3" w14:textId="77777777" w:rsidR="007365BC" w:rsidRPr="007A4B41" w:rsidRDefault="007365BC" w:rsidP="007365BC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FF767E" w14:textId="77777777" w:rsidR="007365BC" w:rsidRPr="007A4B41" w:rsidRDefault="007365BC" w:rsidP="007365B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717546" w14:textId="77777777" w:rsidR="007365BC" w:rsidRPr="007A4B41" w:rsidRDefault="007365BC" w:rsidP="007365BC">
            <w:pPr>
              <w:rPr>
                <w:sz w:val="20"/>
                <w:szCs w:val="20"/>
              </w:rPr>
            </w:pPr>
          </w:p>
        </w:tc>
      </w:tr>
      <w:tr w:rsidR="007365BC" w:rsidRPr="007A4B41" w14:paraId="6A529599" w14:textId="77777777" w:rsidTr="007365BC">
        <w:trPr>
          <w:trHeight w:val="320"/>
        </w:trPr>
        <w:tc>
          <w:tcPr>
            <w:tcW w:w="4898" w:type="dxa"/>
            <w:gridSpan w:val="3"/>
            <w:shd w:val="clear" w:color="auto" w:fill="auto"/>
            <w:noWrap/>
            <w:vAlign w:val="bottom"/>
            <w:hideMark/>
          </w:tcPr>
          <w:p w14:paraId="6E2B752B" w14:textId="77777777" w:rsidR="007365BC" w:rsidRPr="007A4B41" w:rsidRDefault="007365BC" w:rsidP="007365B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7A4B41">
              <w:rPr>
                <w:rFonts w:ascii="Calibri" w:hAnsi="Calibri" w:cs="Calibri"/>
                <w:b/>
                <w:bCs/>
                <w:color w:val="000000"/>
              </w:rPr>
              <w:t>post-intervention follow-up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43AF154" w14:textId="77777777" w:rsidR="007365BC" w:rsidRPr="007A4B41" w:rsidRDefault="007365BC" w:rsidP="007365B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48DCFD" w14:textId="77777777" w:rsidR="007365BC" w:rsidRPr="007A4B41" w:rsidRDefault="007365BC" w:rsidP="007365BC">
            <w:pPr>
              <w:rPr>
                <w:sz w:val="20"/>
                <w:szCs w:val="20"/>
              </w:rPr>
            </w:pPr>
          </w:p>
        </w:tc>
      </w:tr>
      <w:tr w:rsidR="007365BC" w:rsidRPr="007A4B41" w14:paraId="01466EAC" w14:textId="77777777" w:rsidTr="007365BC">
        <w:trPr>
          <w:trHeight w:val="320"/>
        </w:trPr>
        <w:tc>
          <w:tcPr>
            <w:tcW w:w="4898" w:type="dxa"/>
            <w:gridSpan w:val="3"/>
            <w:shd w:val="clear" w:color="auto" w:fill="auto"/>
            <w:noWrap/>
            <w:vAlign w:val="bottom"/>
            <w:hideMark/>
          </w:tcPr>
          <w:p w14:paraId="7D41F78E" w14:textId="7D2D112E" w:rsidR="007365BC" w:rsidRPr="007A4B41" w:rsidRDefault="007365BC" w:rsidP="007365BC">
            <w:pPr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round 2 (</w:t>
            </w:r>
            <w:r>
              <w:rPr>
                <w:rFonts w:ascii="Calibri" w:hAnsi="Calibri" w:cs="Calibri"/>
                <w:color w:val="000000"/>
              </w:rPr>
              <w:t>~</w:t>
            </w:r>
            <w:r w:rsidRPr="007A4B41">
              <w:rPr>
                <w:rFonts w:ascii="Calibri" w:hAnsi="Calibri" w:cs="Calibri"/>
                <w:color w:val="000000"/>
              </w:rPr>
              <w:t>30 days post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7A4B41">
              <w:rPr>
                <w:rFonts w:ascii="Calibri" w:hAnsi="Calibri" w:cs="Calibri"/>
                <w:color w:val="000000"/>
              </w:rPr>
              <w:t>intervention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6C2EEC8" w14:textId="77777777" w:rsidR="007365BC" w:rsidRPr="007A4B41" w:rsidRDefault="007365BC" w:rsidP="007365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4F5395" w14:textId="77777777" w:rsidR="007365BC" w:rsidRPr="007A4B41" w:rsidRDefault="007365BC" w:rsidP="007365BC">
            <w:pPr>
              <w:rPr>
                <w:sz w:val="20"/>
                <w:szCs w:val="20"/>
              </w:rPr>
            </w:pPr>
          </w:p>
        </w:tc>
      </w:tr>
      <w:tr w:rsidR="007365BC" w:rsidRPr="007A4B41" w14:paraId="12E39CA6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6107369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283C17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96257D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2912EA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C76112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7365BC" w:rsidRPr="007A4B41" w14:paraId="7BB7263F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0FD4D1E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84564F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EFE971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1DB7E9A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9498CF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7365BC" w:rsidRPr="007A4B41" w14:paraId="13B39EF3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C43320D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E3FD9A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84F7D4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12455A8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F6FF78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7365BC" w:rsidRPr="007A4B41" w14:paraId="57F4CD33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CE58998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DC8AB3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C1BFE1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EB062F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592532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7365BC" w:rsidRPr="007A4B41" w14:paraId="4C1A81FE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570F5CA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924589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827BFA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7DAEC2E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A369B1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7365BC" w:rsidRPr="007A4B41" w14:paraId="50E6A238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FF9CD2F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414ABC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DCCCC9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A92797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60AD57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7365BC" w:rsidRPr="007A4B41" w14:paraId="04535953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AEA205A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E7E6A6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8852DC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9DF929E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08A94A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7365BC" w:rsidRPr="007A4B41" w14:paraId="585B4AAE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0C9665AD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C74AE2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9079F1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9A31B72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160C465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7365BC" w:rsidRPr="007A4B41" w14:paraId="461B3B6F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14CD5F2" w14:textId="77777777" w:rsidR="007365BC" w:rsidRPr="007A4B41" w:rsidRDefault="007365BC" w:rsidP="007365BC">
            <w:pPr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Subtotal</w:t>
            </w:r>
            <w:r>
              <w:rPr>
                <w:rFonts w:ascii="Calibri" w:hAnsi="Calibri" w:cs="Calibri"/>
                <w:color w:val="000000"/>
              </w:rPr>
              <w:t xml:space="preserve"> trap nigh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B86B7F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00C506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934183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44F942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289</w:t>
            </w:r>
          </w:p>
        </w:tc>
      </w:tr>
      <w:tr w:rsidR="007365BC" w:rsidRPr="007A4B41" w14:paraId="48F28A4F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DC3DEBA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445165" w14:textId="77777777" w:rsidR="007365BC" w:rsidRPr="007A4B41" w:rsidRDefault="007365BC" w:rsidP="007365B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F38901" w14:textId="77777777" w:rsidR="007365BC" w:rsidRPr="007A4B41" w:rsidRDefault="007365BC" w:rsidP="007365BC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2DBA1D7" w14:textId="77777777" w:rsidR="007365BC" w:rsidRPr="007A4B41" w:rsidRDefault="007365BC" w:rsidP="007365B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DC6A9A" w14:textId="77777777" w:rsidR="007365BC" w:rsidRPr="007A4B41" w:rsidRDefault="007365BC" w:rsidP="007365BC">
            <w:pPr>
              <w:rPr>
                <w:sz w:val="20"/>
                <w:szCs w:val="20"/>
              </w:rPr>
            </w:pPr>
          </w:p>
        </w:tc>
      </w:tr>
      <w:tr w:rsidR="007365BC" w:rsidRPr="007A4B41" w14:paraId="1945416C" w14:textId="77777777" w:rsidTr="007365BC">
        <w:trPr>
          <w:trHeight w:val="320"/>
        </w:trPr>
        <w:tc>
          <w:tcPr>
            <w:tcW w:w="4898" w:type="dxa"/>
            <w:gridSpan w:val="3"/>
            <w:shd w:val="clear" w:color="auto" w:fill="auto"/>
            <w:noWrap/>
            <w:vAlign w:val="bottom"/>
            <w:hideMark/>
          </w:tcPr>
          <w:p w14:paraId="1BB0D5EA" w14:textId="1F990D8E" w:rsidR="007365BC" w:rsidRPr="007A4B41" w:rsidRDefault="007365BC" w:rsidP="007365BC">
            <w:pPr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round 3 (</w:t>
            </w:r>
            <w:r>
              <w:rPr>
                <w:rFonts w:ascii="Calibri" w:hAnsi="Calibri" w:cs="Calibri"/>
                <w:color w:val="000000"/>
              </w:rPr>
              <w:t>~</w:t>
            </w:r>
            <w:r w:rsidRPr="007A4B41">
              <w:rPr>
                <w:rFonts w:ascii="Calibri" w:hAnsi="Calibri" w:cs="Calibri"/>
                <w:color w:val="000000"/>
              </w:rPr>
              <w:t>60 days post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7A4B41">
              <w:rPr>
                <w:rFonts w:ascii="Calibri" w:hAnsi="Calibri" w:cs="Calibri"/>
                <w:color w:val="000000"/>
              </w:rPr>
              <w:t>intervention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A0B23FC" w14:textId="77777777" w:rsidR="007365BC" w:rsidRPr="007A4B41" w:rsidRDefault="007365BC" w:rsidP="007365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705A4E" w14:textId="77777777" w:rsidR="007365BC" w:rsidRPr="007A4B41" w:rsidRDefault="007365BC" w:rsidP="007365BC">
            <w:pPr>
              <w:rPr>
                <w:sz w:val="20"/>
                <w:szCs w:val="20"/>
              </w:rPr>
            </w:pPr>
          </w:p>
        </w:tc>
      </w:tr>
      <w:tr w:rsidR="007365BC" w:rsidRPr="007A4B41" w14:paraId="2B880374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0EB92F8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71F98E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7F7EAD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2B6E44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32021E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7365BC" w:rsidRPr="007A4B41" w14:paraId="3EFE4D32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BF948B8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676A93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7057EE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FEA06BA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10C911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7365BC" w:rsidRPr="007A4B41" w14:paraId="786FFE29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CE43D99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1BE688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67C1FB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F89741A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37F2F2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7365BC" w:rsidRPr="007A4B41" w14:paraId="4E8393A3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B765956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4E2E8F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5CD03C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3AD4EB0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B074F5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7365BC" w:rsidRPr="007A4B41" w14:paraId="104D42C9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28C3A374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626304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7D9466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5B30850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52B742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7365BC" w:rsidRPr="007A4B41" w14:paraId="0A7CD99C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F07CA65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EC796D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FB4ACD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D716C26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4EA0D4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7365BC" w:rsidRPr="007A4B41" w14:paraId="63633341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2B4DB0F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44C0CB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A4E66B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2852F6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039B21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7365BC" w:rsidRPr="007A4B41" w14:paraId="062FA940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FB21E86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49F9AF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FC83EA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95DA3F1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6718CF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7365BC" w:rsidRPr="007A4B41" w14:paraId="36154DD5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D7CACE0" w14:textId="77777777" w:rsidR="007365BC" w:rsidRPr="007A4B41" w:rsidRDefault="007365BC" w:rsidP="007365BC">
            <w:pPr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Subtotal</w:t>
            </w:r>
            <w:r>
              <w:rPr>
                <w:rFonts w:ascii="Calibri" w:hAnsi="Calibri" w:cs="Calibri"/>
                <w:color w:val="000000"/>
              </w:rPr>
              <w:t xml:space="preserve"> trap nigh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010928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C92012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3E01286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33A386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282</w:t>
            </w:r>
          </w:p>
        </w:tc>
      </w:tr>
      <w:tr w:rsidR="007365BC" w:rsidRPr="007A4B41" w14:paraId="0E8097FC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A57AB7C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5A9C59" w14:textId="77777777" w:rsidR="007365BC" w:rsidRPr="007A4B41" w:rsidRDefault="007365BC" w:rsidP="007365BC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2CD62D" w14:textId="77777777" w:rsidR="007365BC" w:rsidRPr="007A4B41" w:rsidRDefault="007365BC" w:rsidP="007365BC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6216001" w14:textId="77777777" w:rsidR="007365BC" w:rsidRPr="007A4B41" w:rsidRDefault="007365BC" w:rsidP="007365BC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6CD051" w14:textId="77777777" w:rsidR="007365BC" w:rsidRPr="007A4B41" w:rsidRDefault="007365BC" w:rsidP="007365BC">
            <w:pPr>
              <w:rPr>
                <w:sz w:val="20"/>
                <w:szCs w:val="20"/>
              </w:rPr>
            </w:pPr>
          </w:p>
        </w:tc>
      </w:tr>
      <w:tr w:rsidR="007365BC" w:rsidRPr="007A4B41" w14:paraId="0E764D0F" w14:textId="77777777" w:rsidTr="007365BC">
        <w:trPr>
          <w:trHeight w:val="320"/>
        </w:trPr>
        <w:tc>
          <w:tcPr>
            <w:tcW w:w="4898" w:type="dxa"/>
            <w:gridSpan w:val="3"/>
            <w:shd w:val="clear" w:color="auto" w:fill="auto"/>
            <w:noWrap/>
            <w:vAlign w:val="bottom"/>
            <w:hideMark/>
          </w:tcPr>
          <w:p w14:paraId="765348E1" w14:textId="070B0656" w:rsidR="007365BC" w:rsidRPr="007A4B41" w:rsidRDefault="007365BC" w:rsidP="007365BC">
            <w:pPr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round 4 (</w:t>
            </w:r>
            <w:r>
              <w:rPr>
                <w:rFonts w:ascii="Calibri" w:hAnsi="Calibri" w:cs="Calibri"/>
                <w:color w:val="000000"/>
              </w:rPr>
              <w:t>~</w:t>
            </w:r>
            <w:r w:rsidRPr="007A4B41">
              <w:rPr>
                <w:rFonts w:ascii="Calibri" w:hAnsi="Calibri" w:cs="Calibri"/>
                <w:color w:val="000000"/>
              </w:rPr>
              <w:t>90 days post</w:t>
            </w:r>
            <w:r>
              <w:rPr>
                <w:rFonts w:ascii="Calibri" w:hAnsi="Calibri" w:cs="Calibri"/>
                <w:color w:val="000000"/>
              </w:rPr>
              <w:t>-</w:t>
            </w:r>
            <w:r w:rsidRPr="007A4B41">
              <w:rPr>
                <w:rFonts w:ascii="Calibri" w:hAnsi="Calibri" w:cs="Calibri"/>
                <w:color w:val="000000"/>
              </w:rPr>
              <w:t>intervention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41FD1A0" w14:textId="77777777" w:rsidR="007365BC" w:rsidRPr="007A4B41" w:rsidRDefault="007365BC" w:rsidP="007365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3B9EAEE" w14:textId="77777777" w:rsidR="007365BC" w:rsidRPr="007A4B41" w:rsidRDefault="007365BC" w:rsidP="007365BC">
            <w:pPr>
              <w:rPr>
                <w:sz w:val="20"/>
                <w:szCs w:val="20"/>
              </w:rPr>
            </w:pPr>
          </w:p>
        </w:tc>
      </w:tr>
      <w:tr w:rsidR="007365BC" w:rsidRPr="007A4B41" w14:paraId="35E4900A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B76EC72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lastRenderedPageBreak/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59D3DD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21A844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F411084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2393A8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7365BC" w:rsidRPr="007A4B41" w14:paraId="569E7C70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C769ACA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1CF1FB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7BDF4F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32AB38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DF7529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7365BC" w:rsidRPr="007A4B41" w14:paraId="6E313AF5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918A6A9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BE704B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E6D159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EFA36F2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1AC62C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7365BC" w:rsidRPr="007A4B41" w14:paraId="6C12F0B0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71AFB2F3" w14:textId="77777777" w:rsidR="007365BC" w:rsidRPr="007A4B41" w:rsidRDefault="007365BC" w:rsidP="007365BC">
            <w:pPr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Subtotal</w:t>
            </w:r>
            <w:r>
              <w:rPr>
                <w:rFonts w:ascii="Calibri" w:hAnsi="Calibri" w:cs="Calibri"/>
                <w:color w:val="000000"/>
              </w:rPr>
              <w:t xml:space="preserve"> trap nigh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710E7B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458EC7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833924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33F38B" w14:textId="77777777" w:rsidR="007365BC" w:rsidRPr="007A4B41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  <w:r w:rsidRPr="007A4B41"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7365BC" w:rsidRPr="007A4B41" w14:paraId="4FAA5411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</w:tcPr>
          <w:p w14:paraId="2DA87DEF" w14:textId="77777777" w:rsidR="007365BC" w:rsidRDefault="007365BC" w:rsidP="007365B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F4062D" w14:textId="77777777" w:rsidR="007365BC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9DC9B6" w14:textId="77777777" w:rsidR="007365BC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7500B08" w14:textId="77777777" w:rsidR="007365BC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4C4096C" w14:textId="77777777" w:rsidR="007365BC" w:rsidRDefault="007365BC" w:rsidP="007365B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7365BC" w:rsidRPr="007A4B41" w14:paraId="7D3F2474" w14:textId="77777777" w:rsidTr="007365BC">
        <w:trPr>
          <w:trHeight w:val="320"/>
        </w:trPr>
        <w:tc>
          <w:tcPr>
            <w:tcW w:w="1496" w:type="dxa"/>
            <w:shd w:val="clear" w:color="auto" w:fill="auto"/>
            <w:noWrap/>
            <w:vAlign w:val="bottom"/>
          </w:tcPr>
          <w:p w14:paraId="5467F63A" w14:textId="77777777" w:rsidR="007365BC" w:rsidRPr="00F93A7E" w:rsidRDefault="007365BC" w:rsidP="007365B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93A7E">
              <w:rPr>
                <w:rFonts w:ascii="Calibri" w:hAnsi="Calibri" w:cs="Calibri"/>
                <w:b/>
                <w:bCs/>
                <w:color w:val="000000"/>
              </w:rPr>
              <w:t>T</w:t>
            </w:r>
            <w:r w:rsidRPr="007A4B41">
              <w:rPr>
                <w:rFonts w:ascii="Calibri" w:hAnsi="Calibri" w:cs="Calibri"/>
                <w:b/>
                <w:bCs/>
                <w:color w:val="000000"/>
              </w:rPr>
              <w:t>otal</w:t>
            </w:r>
            <w:r w:rsidRPr="00F93A7E">
              <w:rPr>
                <w:rFonts w:ascii="Calibri" w:hAnsi="Calibri" w:cs="Calibri"/>
                <w:b/>
                <w:bCs/>
                <w:color w:val="000000"/>
              </w:rPr>
              <w:t xml:space="preserve"> trap nights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5DF80C" w14:textId="77777777" w:rsidR="007365BC" w:rsidRPr="00F93A7E" w:rsidRDefault="007365BC" w:rsidP="007365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F93A7E">
              <w:rPr>
                <w:rFonts w:ascii="Calibri" w:hAnsi="Calibri" w:cs="Calibri"/>
                <w:b/>
                <w:bCs/>
                <w:color w:val="000000"/>
              </w:rPr>
              <w:t>31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701AA32" w14:textId="77777777" w:rsidR="007365BC" w:rsidRPr="00F93A7E" w:rsidRDefault="007365BC" w:rsidP="007365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F93A7E">
              <w:rPr>
                <w:rFonts w:ascii="Calibri" w:hAnsi="Calibri" w:cs="Calibri"/>
                <w:b/>
                <w:bCs/>
                <w:color w:val="000000"/>
              </w:rPr>
              <w:t>33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5EAFEBA" w14:textId="77777777" w:rsidR="007365BC" w:rsidRPr="00F93A7E" w:rsidRDefault="007365BC" w:rsidP="007365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F93A7E">
              <w:rPr>
                <w:rFonts w:ascii="Calibri" w:hAnsi="Calibri" w:cs="Calibri"/>
                <w:b/>
                <w:bCs/>
                <w:color w:val="000000"/>
              </w:rPr>
              <w:t>31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3B191C" w14:textId="77777777" w:rsidR="007365BC" w:rsidRPr="00F93A7E" w:rsidRDefault="007365BC" w:rsidP="007365BC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F93A7E">
              <w:rPr>
                <w:rFonts w:ascii="Calibri" w:hAnsi="Calibri" w:cs="Calibri"/>
                <w:b/>
                <w:bCs/>
                <w:color w:val="000000"/>
              </w:rPr>
              <w:t>957</w:t>
            </w:r>
          </w:p>
        </w:tc>
      </w:tr>
    </w:tbl>
    <w:p w14:paraId="6AEAAA7F" w14:textId="77777777" w:rsidR="005C5B47" w:rsidRPr="007F3774" w:rsidRDefault="005C5B47">
      <w:pPr>
        <w:rPr>
          <w:color w:val="000000" w:themeColor="text1"/>
        </w:rPr>
      </w:pPr>
    </w:p>
    <w:sectPr w:rsidR="005C5B47" w:rsidRPr="007F3774" w:rsidSect="00A87A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drawingGridHorizontalSpacing w:val="108"/>
  <w:drawingGridVerticalSpacing w:val="1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9C0"/>
    <w:rsid w:val="00016B61"/>
    <w:rsid w:val="00024F45"/>
    <w:rsid w:val="000271AC"/>
    <w:rsid w:val="00031A42"/>
    <w:rsid w:val="000516D2"/>
    <w:rsid w:val="00054112"/>
    <w:rsid w:val="00070163"/>
    <w:rsid w:val="000755FA"/>
    <w:rsid w:val="00082E2D"/>
    <w:rsid w:val="00083FC8"/>
    <w:rsid w:val="00087259"/>
    <w:rsid w:val="000961E0"/>
    <w:rsid w:val="000A1AD4"/>
    <w:rsid w:val="000A4670"/>
    <w:rsid w:val="000B1F08"/>
    <w:rsid w:val="000B4F3F"/>
    <w:rsid w:val="000C34D2"/>
    <w:rsid w:val="000D51EB"/>
    <w:rsid w:val="000D76D2"/>
    <w:rsid w:val="000E45CD"/>
    <w:rsid w:val="000E6454"/>
    <w:rsid w:val="000F0EE7"/>
    <w:rsid w:val="00105A5F"/>
    <w:rsid w:val="00110A8B"/>
    <w:rsid w:val="00114EFE"/>
    <w:rsid w:val="00117F64"/>
    <w:rsid w:val="001400DF"/>
    <w:rsid w:val="00142B97"/>
    <w:rsid w:val="001475A3"/>
    <w:rsid w:val="00155723"/>
    <w:rsid w:val="00161BFC"/>
    <w:rsid w:val="001621C2"/>
    <w:rsid w:val="001735D8"/>
    <w:rsid w:val="001742E2"/>
    <w:rsid w:val="0017617D"/>
    <w:rsid w:val="00177113"/>
    <w:rsid w:val="00183572"/>
    <w:rsid w:val="00185198"/>
    <w:rsid w:val="00191CE0"/>
    <w:rsid w:val="00192B0C"/>
    <w:rsid w:val="00193D54"/>
    <w:rsid w:val="00193FA3"/>
    <w:rsid w:val="001965F3"/>
    <w:rsid w:val="001A05B6"/>
    <w:rsid w:val="001B3C7D"/>
    <w:rsid w:val="001B4232"/>
    <w:rsid w:val="001B678C"/>
    <w:rsid w:val="001C2B12"/>
    <w:rsid w:val="001C3646"/>
    <w:rsid w:val="001C39C7"/>
    <w:rsid w:val="001C4222"/>
    <w:rsid w:val="001C4401"/>
    <w:rsid w:val="001C515F"/>
    <w:rsid w:val="001C7050"/>
    <w:rsid w:val="001D1CCF"/>
    <w:rsid w:val="001D37E1"/>
    <w:rsid w:val="001E0D5E"/>
    <w:rsid w:val="001E18B3"/>
    <w:rsid w:val="001E5A18"/>
    <w:rsid w:val="001F1216"/>
    <w:rsid w:val="00201AA3"/>
    <w:rsid w:val="00221C14"/>
    <w:rsid w:val="00235439"/>
    <w:rsid w:val="0024026F"/>
    <w:rsid w:val="00242AD0"/>
    <w:rsid w:val="00252DC0"/>
    <w:rsid w:val="00254EC6"/>
    <w:rsid w:val="00255382"/>
    <w:rsid w:val="0026094B"/>
    <w:rsid w:val="002639F6"/>
    <w:rsid w:val="00271D62"/>
    <w:rsid w:val="00275BCB"/>
    <w:rsid w:val="002773F5"/>
    <w:rsid w:val="002A48C1"/>
    <w:rsid w:val="002B25BB"/>
    <w:rsid w:val="002B30DD"/>
    <w:rsid w:val="002C3CB9"/>
    <w:rsid w:val="002C50FC"/>
    <w:rsid w:val="002C6BB9"/>
    <w:rsid w:val="002C7564"/>
    <w:rsid w:val="002C7D26"/>
    <w:rsid w:val="002E7D80"/>
    <w:rsid w:val="002F052A"/>
    <w:rsid w:val="002F0F91"/>
    <w:rsid w:val="00304D22"/>
    <w:rsid w:val="00307F56"/>
    <w:rsid w:val="00315212"/>
    <w:rsid w:val="00317040"/>
    <w:rsid w:val="003207A7"/>
    <w:rsid w:val="00326263"/>
    <w:rsid w:val="00334C1B"/>
    <w:rsid w:val="00340578"/>
    <w:rsid w:val="003415A0"/>
    <w:rsid w:val="00342524"/>
    <w:rsid w:val="00363D2F"/>
    <w:rsid w:val="00364874"/>
    <w:rsid w:val="00364E47"/>
    <w:rsid w:val="00365F99"/>
    <w:rsid w:val="003714B9"/>
    <w:rsid w:val="00387BAC"/>
    <w:rsid w:val="00393A27"/>
    <w:rsid w:val="00393C75"/>
    <w:rsid w:val="003A55F5"/>
    <w:rsid w:val="003B5E55"/>
    <w:rsid w:val="003B7CE2"/>
    <w:rsid w:val="003C154C"/>
    <w:rsid w:val="003C33F1"/>
    <w:rsid w:val="003C37BE"/>
    <w:rsid w:val="003D03F6"/>
    <w:rsid w:val="003D35A9"/>
    <w:rsid w:val="003D6D59"/>
    <w:rsid w:val="00400D10"/>
    <w:rsid w:val="00405210"/>
    <w:rsid w:val="00406608"/>
    <w:rsid w:val="00410B0A"/>
    <w:rsid w:val="004110D8"/>
    <w:rsid w:val="00412A37"/>
    <w:rsid w:val="00443D33"/>
    <w:rsid w:val="00444E7A"/>
    <w:rsid w:val="00460678"/>
    <w:rsid w:val="00460DCF"/>
    <w:rsid w:val="00462793"/>
    <w:rsid w:val="0047063B"/>
    <w:rsid w:val="00470A05"/>
    <w:rsid w:val="00477C84"/>
    <w:rsid w:val="004844EF"/>
    <w:rsid w:val="004864F1"/>
    <w:rsid w:val="00497541"/>
    <w:rsid w:val="004B31CE"/>
    <w:rsid w:val="004B68DA"/>
    <w:rsid w:val="004D72F3"/>
    <w:rsid w:val="004E0209"/>
    <w:rsid w:val="004E6124"/>
    <w:rsid w:val="004F22D3"/>
    <w:rsid w:val="004F397F"/>
    <w:rsid w:val="004F77C4"/>
    <w:rsid w:val="005361C9"/>
    <w:rsid w:val="005532C0"/>
    <w:rsid w:val="005667E5"/>
    <w:rsid w:val="0056719D"/>
    <w:rsid w:val="0057246A"/>
    <w:rsid w:val="005740D2"/>
    <w:rsid w:val="005847A8"/>
    <w:rsid w:val="00596695"/>
    <w:rsid w:val="005A42BE"/>
    <w:rsid w:val="005A6B7C"/>
    <w:rsid w:val="005C5981"/>
    <w:rsid w:val="005C5B47"/>
    <w:rsid w:val="005D2741"/>
    <w:rsid w:val="005E4559"/>
    <w:rsid w:val="005F41AC"/>
    <w:rsid w:val="006068B3"/>
    <w:rsid w:val="0061723A"/>
    <w:rsid w:val="00617886"/>
    <w:rsid w:val="00621787"/>
    <w:rsid w:val="006257F4"/>
    <w:rsid w:val="0062615F"/>
    <w:rsid w:val="00634AD9"/>
    <w:rsid w:val="00636AAF"/>
    <w:rsid w:val="00652325"/>
    <w:rsid w:val="0065302F"/>
    <w:rsid w:val="00655606"/>
    <w:rsid w:val="00657688"/>
    <w:rsid w:val="0066031D"/>
    <w:rsid w:val="00661FCD"/>
    <w:rsid w:val="006636CE"/>
    <w:rsid w:val="00675350"/>
    <w:rsid w:val="0068487B"/>
    <w:rsid w:val="0069047C"/>
    <w:rsid w:val="006A0B07"/>
    <w:rsid w:val="006A5683"/>
    <w:rsid w:val="006B4ADF"/>
    <w:rsid w:val="006B6EB5"/>
    <w:rsid w:val="006C43E0"/>
    <w:rsid w:val="006C4EBA"/>
    <w:rsid w:val="006D2170"/>
    <w:rsid w:val="006D4E44"/>
    <w:rsid w:val="006D5C9E"/>
    <w:rsid w:val="006E5F6C"/>
    <w:rsid w:val="006F0FA2"/>
    <w:rsid w:val="006F5CCE"/>
    <w:rsid w:val="006F7AF4"/>
    <w:rsid w:val="00704066"/>
    <w:rsid w:val="007076F0"/>
    <w:rsid w:val="00712E32"/>
    <w:rsid w:val="007365BC"/>
    <w:rsid w:val="007407C7"/>
    <w:rsid w:val="00744383"/>
    <w:rsid w:val="0074605B"/>
    <w:rsid w:val="007465AE"/>
    <w:rsid w:val="00762C37"/>
    <w:rsid w:val="00764EF5"/>
    <w:rsid w:val="00775D69"/>
    <w:rsid w:val="00775F15"/>
    <w:rsid w:val="0077739E"/>
    <w:rsid w:val="007777C1"/>
    <w:rsid w:val="00777DC6"/>
    <w:rsid w:val="00783D96"/>
    <w:rsid w:val="00786C2F"/>
    <w:rsid w:val="00791838"/>
    <w:rsid w:val="007B7D53"/>
    <w:rsid w:val="007C096E"/>
    <w:rsid w:val="007C4492"/>
    <w:rsid w:val="007D15DF"/>
    <w:rsid w:val="007D3A97"/>
    <w:rsid w:val="007E11E8"/>
    <w:rsid w:val="007F3774"/>
    <w:rsid w:val="007F3D73"/>
    <w:rsid w:val="007F4312"/>
    <w:rsid w:val="007F4569"/>
    <w:rsid w:val="007F61AC"/>
    <w:rsid w:val="00803B19"/>
    <w:rsid w:val="008049EC"/>
    <w:rsid w:val="00805FBF"/>
    <w:rsid w:val="0081005F"/>
    <w:rsid w:val="00812BBA"/>
    <w:rsid w:val="00820C39"/>
    <w:rsid w:val="00826400"/>
    <w:rsid w:val="00826C50"/>
    <w:rsid w:val="008311FC"/>
    <w:rsid w:val="00837C9B"/>
    <w:rsid w:val="00850129"/>
    <w:rsid w:val="0085744A"/>
    <w:rsid w:val="00873085"/>
    <w:rsid w:val="0087348E"/>
    <w:rsid w:val="00882EBE"/>
    <w:rsid w:val="0088621C"/>
    <w:rsid w:val="008A0864"/>
    <w:rsid w:val="008A3AF9"/>
    <w:rsid w:val="008B12C0"/>
    <w:rsid w:val="008B1345"/>
    <w:rsid w:val="008C2691"/>
    <w:rsid w:val="008C2C21"/>
    <w:rsid w:val="008D0FA3"/>
    <w:rsid w:val="008D61E7"/>
    <w:rsid w:val="008E233A"/>
    <w:rsid w:val="008E2FBA"/>
    <w:rsid w:val="008E4EF7"/>
    <w:rsid w:val="008F39DB"/>
    <w:rsid w:val="008F53D9"/>
    <w:rsid w:val="00902658"/>
    <w:rsid w:val="009079C8"/>
    <w:rsid w:val="00913C0A"/>
    <w:rsid w:val="00914410"/>
    <w:rsid w:val="00926E70"/>
    <w:rsid w:val="00935D5F"/>
    <w:rsid w:val="0094561B"/>
    <w:rsid w:val="00960D5C"/>
    <w:rsid w:val="0096482C"/>
    <w:rsid w:val="009671C1"/>
    <w:rsid w:val="0096737E"/>
    <w:rsid w:val="00971304"/>
    <w:rsid w:val="0097463E"/>
    <w:rsid w:val="0098559E"/>
    <w:rsid w:val="009861FA"/>
    <w:rsid w:val="00987989"/>
    <w:rsid w:val="009908EE"/>
    <w:rsid w:val="009B15FC"/>
    <w:rsid w:val="009B4371"/>
    <w:rsid w:val="009C0FED"/>
    <w:rsid w:val="009D2519"/>
    <w:rsid w:val="009D5067"/>
    <w:rsid w:val="009D7441"/>
    <w:rsid w:val="009F38AC"/>
    <w:rsid w:val="00A07694"/>
    <w:rsid w:val="00A21471"/>
    <w:rsid w:val="00A2671D"/>
    <w:rsid w:val="00A269C6"/>
    <w:rsid w:val="00A31AB2"/>
    <w:rsid w:val="00A54CF3"/>
    <w:rsid w:val="00A55E21"/>
    <w:rsid w:val="00A737A9"/>
    <w:rsid w:val="00A76460"/>
    <w:rsid w:val="00A84054"/>
    <w:rsid w:val="00A87AE1"/>
    <w:rsid w:val="00A94B82"/>
    <w:rsid w:val="00A96294"/>
    <w:rsid w:val="00AA47DB"/>
    <w:rsid w:val="00AA6F13"/>
    <w:rsid w:val="00AB13FE"/>
    <w:rsid w:val="00AB1FF4"/>
    <w:rsid w:val="00AB28C8"/>
    <w:rsid w:val="00AC1065"/>
    <w:rsid w:val="00AD1EA3"/>
    <w:rsid w:val="00AE6ED8"/>
    <w:rsid w:val="00B01936"/>
    <w:rsid w:val="00B2142B"/>
    <w:rsid w:val="00B36B21"/>
    <w:rsid w:val="00B40A81"/>
    <w:rsid w:val="00B45EFB"/>
    <w:rsid w:val="00B5152D"/>
    <w:rsid w:val="00B55191"/>
    <w:rsid w:val="00B675B8"/>
    <w:rsid w:val="00B73553"/>
    <w:rsid w:val="00B814D1"/>
    <w:rsid w:val="00B81F7C"/>
    <w:rsid w:val="00BA7585"/>
    <w:rsid w:val="00BB1C03"/>
    <w:rsid w:val="00BD270B"/>
    <w:rsid w:val="00BD6A5A"/>
    <w:rsid w:val="00BF49CF"/>
    <w:rsid w:val="00BF50EC"/>
    <w:rsid w:val="00C17407"/>
    <w:rsid w:val="00C228CB"/>
    <w:rsid w:val="00C24C41"/>
    <w:rsid w:val="00C27ECE"/>
    <w:rsid w:val="00C307AD"/>
    <w:rsid w:val="00C33D20"/>
    <w:rsid w:val="00C40E5F"/>
    <w:rsid w:val="00C4257A"/>
    <w:rsid w:val="00C47104"/>
    <w:rsid w:val="00C50C92"/>
    <w:rsid w:val="00C67040"/>
    <w:rsid w:val="00C946C0"/>
    <w:rsid w:val="00C975B0"/>
    <w:rsid w:val="00CA7229"/>
    <w:rsid w:val="00CB1D7B"/>
    <w:rsid w:val="00CB1F37"/>
    <w:rsid w:val="00CB64DE"/>
    <w:rsid w:val="00CB6B49"/>
    <w:rsid w:val="00CC1161"/>
    <w:rsid w:val="00CC3DAF"/>
    <w:rsid w:val="00CC457A"/>
    <w:rsid w:val="00CD0F75"/>
    <w:rsid w:val="00CD1037"/>
    <w:rsid w:val="00CD3ED6"/>
    <w:rsid w:val="00CE5797"/>
    <w:rsid w:val="00CF67AB"/>
    <w:rsid w:val="00CF79A5"/>
    <w:rsid w:val="00D0141D"/>
    <w:rsid w:val="00D03A23"/>
    <w:rsid w:val="00D03CD5"/>
    <w:rsid w:val="00D21032"/>
    <w:rsid w:val="00D276BD"/>
    <w:rsid w:val="00D27F41"/>
    <w:rsid w:val="00D343F7"/>
    <w:rsid w:val="00D3718A"/>
    <w:rsid w:val="00D43930"/>
    <w:rsid w:val="00D44A82"/>
    <w:rsid w:val="00D453AC"/>
    <w:rsid w:val="00D57522"/>
    <w:rsid w:val="00D603F0"/>
    <w:rsid w:val="00D64BAD"/>
    <w:rsid w:val="00D6609F"/>
    <w:rsid w:val="00D669CE"/>
    <w:rsid w:val="00D74971"/>
    <w:rsid w:val="00D756FB"/>
    <w:rsid w:val="00D8081A"/>
    <w:rsid w:val="00DA0BCB"/>
    <w:rsid w:val="00DA4694"/>
    <w:rsid w:val="00DA476B"/>
    <w:rsid w:val="00DA4910"/>
    <w:rsid w:val="00DA4DB6"/>
    <w:rsid w:val="00DA64B9"/>
    <w:rsid w:val="00DB6867"/>
    <w:rsid w:val="00DC6D58"/>
    <w:rsid w:val="00DE0576"/>
    <w:rsid w:val="00DE210E"/>
    <w:rsid w:val="00DE45A2"/>
    <w:rsid w:val="00E0079E"/>
    <w:rsid w:val="00E03C61"/>
    <w:rsid w:val="00E04711"/>
    <w:rsid w:val="00E14ECB"/>
    <w:rsid w:val="00E2645B"/>
    <w:rsid w:val="00E33B53"/>
    <w:rsid w:val="00E36C0E"/>
    <w:rsid w:val="00E45A89"/>
    <w:rsid w:val="00E60FEC"/>
    <w:rsid w:val="00E66A29"/>
    <w:rsid w:val="00E749AC"/>
    <w:rsid w:val="00E74E13"/>
    <w:rsid w:val="00E80F21"/>
    <w:rsid w:val="00E86A2E"/>
    <w:rsid w:val="00E87BAD"/>
    <w:rsid w:val="00E9247B"/>
    <w:rsid w:val="00E949F2"/>
    <w:rsid w:val="00EA0ADC"/>
    <w:rsid w:val="00EA179B"/>
    <w:rsid w:val="00EA19E0"/>
    <w:rsid w:val="00EA7314"/>
    <w:rsid w:val="00EA75D7"/>
    <w:rsid w:val="00EA7F50"/>
    <w:rsid w:val="00EB6D39"/>
    <w:rsid w:val="00EC23F4"/>
    <w:rsid w:val="00EC43EA"/>
    <w:rsid w:val="00EC593C"/>
    <w:rsid w:val="00EC68BB"/>
    <w:rsid w:val="00ED2EA0"/>
    <w:rsid w:val="00EE28E8"/>
    <w:rsid w:val="00EE4EF4"/>
    <w:rsid w:val="00EE7EE8"/>
    <w:rsid w:val="00EF1494"/>
    <w:rsid w:val="00EF79C9"/>
    <w:rsid w:val="00F020B1"/>
    <w:rsid w:val="00F069C0"/>
    <w:rsid w:val="00F07564"/>
    <w:rsid w:val="00F10203"/>
    <w:rsid w:val="00F170B2"/>
    <w:rsid w:val="00F23A9E"/>
    <w:rsid w:val="00F26F6A"/>
    <w:rsid w:val="00F304E5"/>
    <w:rsid w:val="00F31C08"/>
    <w:rsid w:val="00F419B2"/>
    <w:rsid w:val="00F53FE0"/>
    <w:rsid w:val="00F625E2"/>
    <w:rsid w:val="00F72FB0"/>
    <w:rsid w:val="00FA31FC"/>
    <w:rsid w:val="00FA6EED"/>
    <w:rsid w:val="00FB1149"/>
    <w:rsid w:val="00FB3D84"/>
    <w:rsid w:val="00FB4E46"/>
    <w:rsid w:val="00FB78CB"/>
    <w:rsid w:val="00FC205B"/>
    <w:rsid w:val="00FC5315"/>
    <w:rsid w:val="00FD0CE4"/>
    <w:rsid w:val="00FD2157"/>
    <w:rsid w:val="00FD7648"/>
    <w:rsid w:val="00FD7ED5"/>
    <w:rsid w:val="00FE12AF"/>
    <w:rsid w:val="00FE5978"/>
    <w:rsid w:val="00FF6A56"/>
    <w:rsid w:val="00FF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6C9F9"/>
  <w15:chartTrackingRefBased/>
  <w15:docId w15:val="{9D4781AD-C326-C64C-8A51-7EF368B8D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9C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69C0"/>
    <w:pPr>
      <w:ind w:left="720"/>
      <w:contextualSpacing/>
    </w:pPr>
    <w:rPr>
      <w:rFonts w:asciiTheme="minorHAnsi" w:eastAsiaTheme="minorEastAsia" w:hAnsiTheme="minorHAnsi" w:cstheme="minorBidi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F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FA2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urtenay, Orin</cp:lastModifiedBy>
  <cp:revision>3</cp:revision>
  <dcterms:created xsi:type="dcterms:W3CDTF">2020-11-08T17:46:00Z</dcterms:created>
  <dcterms:modified xsi:type="dcterms:W3CDTF">2020-11-08T17:58:00Z</dcterms:modified>
</cp:coreProperties>
</file>